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9C8EAB" w14:textId="77777777" w:rsidR="008C11EB" w:rsidRDefault="00B54B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73462" w:rsidRPr="00C73462">
        <w:rPr>
          <w:rFonts w:ascii="Times New Roman" w:hAnsi="Times New Roman" w:cs="Times New Roman"/>
          <w:b/>
        </w:rPr>
        <w:t>1</w:t>
      </w:r>
      <w:r w:rsidR="007A6CD4">
        <w:rPr>
          <w:rFonts w:ascii="Times New Roman" w:hAnsi="Times New Roman" w:cs="Times New Roman"/>
          <w:b/>
        </w:rPr>
        <w:t xml:space="preserve"> Table</w:t>
      </w:r>
    </w:p>
    <w:p w14:paraId="1119E840" w14:textId="77777777" w:rsidR="003A0291" w:rsidRPr="00E4728A" w:rsidRDefault="00C73462">
      <w:pPr>
        <w:rPr>
          <w:rFonts w:ascii="Times New Roman" w:hAnsi="Times New Roman" w:cs="Times New Roman"/>
        </w:rPr>
      </w:pPr>
      <w:proofErr w:type="gramStart"/>
      <w:r w:rsidRPr="00C73462">
        <w:rPr>
          <w:rFonts w:ascii="Times New Roman" w:hAnsi="Times New Roman" w:cs="Times New Roman"/>
          <w:b/>
        </w:rPr>
        <w:t>The name of each reactant in the GPCR network.</w:t>
      </w:r>
      <w:proofErr w:type="gramEnd"/>
      <w:r w:rsidR="00E4728A">
        <w:rPr>
          <w:rFonts w:ascii="Times New Roman" w:hAnsi="Times New Roman" w:cs="Times New Roman"/>
          <w:b/>
        </w:rPr>
        <w:t xml:space="preserve"> </w:t>
      </w:r>
    </w:p>
    <w:tbl>
      <w:tblPr>
        <w:tblW w:w="850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702"/>
        <w:gridCol w:w="851"/>
        <w:gridCol w:w="2410"/>
        <w:gridCol w:w="850"/>
        <w:gridCol w:w="1985"/>
      </w:tblGrid>
      <w:tr w:rsidR="00E4728A" w:rsidRPr="00E96FEE" w14:paraId="6E377274" w14:textId="77777777" w:rsidTr="00673140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14:paraId="29EFA696" w14:textId="77777777" w:rsidR="00E4728A" w:rsidRPr="00162D8A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ndex</w:t>
            </w:r>
            <w:r w:rsidRPr="00E4728A">
              <w:rPr>
                <w:rFonts w:ascii="Times New Roman" w:hAnsi="Times New Roman"/>
                <w:color w:val="000000"/>
                <w:kern w:val="0"/>
                <w:sz w:val="18"/>
                <w:szCs w:val="21"/>
                <w:vertAlign w:val="superscript"/>
              </w:rPr>
              <w:t>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69D68478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Reactant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A4EC16" w14:textId="77777777" w:rsidR="00E4728A" w:rsidRPr="00162D8A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ndex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01ED26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Reacta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F38685" w14:textId="77777777" w:rsidR="00E4728A" w:rsidRPr="00162D8A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ndex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7C939B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Reactant</w:t>
            </w:r>
          </w:p>
        </w:tc>
      </w:tr>
      <w:tr w:rsidR="00E4728A" w:rsidRPr="00E96FEE" w14:paraId="40C8CCA9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2EC17A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CC1508A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UD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3BBB91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975FD9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RGS-a-G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q-GTP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44EE2F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725F8E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3-Ca-p</w:t>
            </w:r>
          </w:p>
        </w:tc>
      </w:tr>
      <w:tr w:rsidR="00E4728A" w:rsidRPr="00E96FEE" w14:paraId="451307FF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6055D2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4C93EBD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gram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p2yr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78D6C3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D3EBA8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044653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7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0AC421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P3R</w:t>
            </w:r>
          </w:p>
        </w:tc>
      </w:tr>
      <w:tr w:rsidR="00E4728A" w:rsidRPr="00E96FEE" w14:paraId="351E366A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268B98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FC6046A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UDP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A400D8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3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C129FF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-C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74F912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8414C9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P3R-IP3</w:t>
            </w:r>
          </w:p>
        </w:tc>
      </w:tr>
      <w:tr w:rsidR="00E4728A" w:rsidRPr="00E96FEE" w14:paraId="7CEEF810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1A60B7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5FD2F04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gram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5a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015A75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3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F82894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-Ca-G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q-GT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3962B9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8D2C73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P3R-IP3-Ca</w:t>
            </w:r>
          </w:p>
        </w:tc>
      </w:tr>
      <w:tr w:rsidR="00E4728A" w:rsidRPr="00E96FEE" w14:paraId="5A5E1E3C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AF782B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4A21237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bookmarkStart w:id="0" w:name="OLE_LINK19"/>
            <w:bookmarkStart w:id="1" w:name="OLE_LINK20"/>
            <w:proofErr w:type="gram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5aR</w:t>
            </w:r>
            <w:bookmarkEnd w:id="0"/>
            <w:bookmarkEnd w:id="1"/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A1A6EB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8D3E2C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IP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96C553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1CC27E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P3R-Ca</w:t>
            </w:r>
          </w:p>
        </w:tc>
      </w:tr>
      <w:tr w:rsidR="00E4728A" w:rsidRPr="00E96FEE" w14:paraId="0D0F2296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BAC20E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2B38043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gram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5aC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4C3067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E9C3BF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-Ca-G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q-GTP-PIP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076F8C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4F1CC3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Buf</w:t>
            </w:r>
            <w:proofErr w:type="spellEnd"/>
          </w:p>
        </w:tc>
      </w:tr>
      <w:tr w:rsidR="00E4728A" w:rsidRPr="00E96FEE" w14:paraId="32A588DE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AE7B63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8C0337C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RKp</w:t>
            </w:r>
            <w:proofErr w:type="spellEnd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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84054A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CB8CAC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P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E08372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8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1F6D01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CaBuf</w:t>
            </w:r>
            <w:proofErr w:type="spellEnd"/>
          </w:p>
        </w:tc>
      </w:tr>
      <w:tr w:rsidR="00E4728A" w:rsidRPr="00E96FEE" w14:paraId="1E738970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808DC2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1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5CB0E8A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RKp</w:t>
            </w:r>
            <w:proofErr w:type="spellEnd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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c5a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F98D6A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B2E7B6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DA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0008B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8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D19CA6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KC</w:t>
            </w:r>
          </w:p>
        </w:tc>
      </w:tr>
      <w:tr w:rsidR="00E4728A" w:rsidRPr="00E96FEE" w14:paraId="0F470019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6C4E33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1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300E36D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gram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5aCp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21B1D4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AFD4B3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7FCA31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7C9AAE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PKC-DAG</w:t>
            </w:r>
          </w:p>
        </w:tc>
      </w:tr>
      <w:tr w:rsidR="00E4728A" w:rsidRPr="00E96FEE" w14:paraId="63165F8F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DB6E5D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1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A25B0DD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bookmarkStart w:id="2" w:name="RANGE!B10"/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-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-GDP</w:t>
            </w:r>
            <w:bookmarkEnd w:id="2"/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FEE847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21A50A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3-C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C541C8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8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7964A2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KC-</w:t>
            </w: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Ca</w:t>
            </w:r>
            <w:proofErr w:type="spellEnd"/>
          </w:p>
        </w:tc>
      </w:tr>
      <w:tr w:rsidR="00E4728A" w:rsidRPr="00E96FEE" w14:paraId="71A6B9FA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5CE071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1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21B33AE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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9A71F4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126C04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3-Ca-G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q-GT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C6AF25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39E22E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RKp</w:t>
            </w:r>
            <w:proofErr w:type="spellEnd"/>
          </w:p>
        </w:tc>
      </w:tr>
      <w:tr w:rsidR="00E4728A" w:rsidRPr="00E96FEE" w14:paraId="74C46128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399FA9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1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1AEE957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bookmarkStart w:id="3" w:name="RANGE!B12"/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-GTP</w:t>
            </w:r>
            <w:bookmarkEnd w:id="3"/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3A8B5E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5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016A0A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3-Ca-G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q-GTP-PIP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4DFA1E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812DBD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RK</w:t>
            </w:r>
          </w:p>
        </w:tc>
      </w:tr>
      <w:tr w:rsidR="00E4728A" w:rsidRPr="00E96FEE" w14:paraId="553BB1FF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D02FE5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2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9CA417A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-GD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3EC4A0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5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0A3020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3-Ca-G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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51B28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4FBE12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PKC-DAG-</w:t>
            </w: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a</w:t>
            </w:r>
            <w:proofErr w:type="spellEnd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GRK</w:t>
            </w:r>
          </w:p>
        </w:tc>
      </w:tr>
      <w:tr w:rsidR="00E4728A" w:rsidRPr="00E96FEE" w14:paraId="2A6AEC12" w14:textId="77777777" w:rsidTr="0020579C">
        <w:trPr>
          <w:trHeight w:val="309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286E68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2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02085C4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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</w:t>
            </w: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q-GD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B87EF5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EB2CCF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3-Ca-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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PIP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22D6B2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9327CE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DAG-d</w:t>
            </w:r>
          </w:p>
        </w:tc>
      </w:tr>
      <w:tr w:rsidR="00E4728A" w:rsidRPr="00E96FEE" w14:paraId="4D355467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EF3E09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2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F2BD4C3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q-GT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DE920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5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353184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KC-DAG-</w:t>
            </w: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B953F7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D721B7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P3K-a</w:t>
            </w:r>
          </w:p>
        </w:tc>
      </w:tr>
      <w:tr w:rsidR="00E4728A" w:rsidRPr="00E96FEE" w14:paraId="3F1FC3C1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F3D50D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2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2412133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q-GD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A37453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6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B262FA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KC-DAG-Ca-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-C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8BEDF6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34A161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P4</w:t>
            </w:r>
          </w:p>
        </w:tc>
      </w:tr>
      <w:tr w:rsidR="00E4728A" w:rsidRPr="00E96FEE" w14:paraId="468E661D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A5A1D3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2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D3DE5E8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RGS-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A9CF59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84498C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PLC</w:t>
            </w:r>
            <w:r w:rsidRPr="00703723">
              <w:rPr>
                <w:rFonts w:ascii="Symbol" w:hAnsi="Symbol"/>
                <w:color w:val="000000"/>
                <w:kern w:val="0"/>
                <w:sz w:val="18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4-Ca-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064CE3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C06FD0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P3K-a</w:t>
            </w:r>
          </w:p>
        </w:tc>
      </w:tr>
      <w:tr w:rsidR="00E4728A" w:rsidRPr="00E96FEE" w14:paraId="4826A790" w14:textId="7777777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F0416C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3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F0AB2BD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RGS-a-G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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-GT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77C2B7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6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75E051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PKC-DAG-Ca-PLC</w:t>
            </w:r>
            <w:r w:rsidRPr="00703723">
              <w:rPr>
                <w:rFonts w:ascii="Symbol" w:hAnsi="Symbol"/>
                <w:color w:val="000000"/>
                <w:kern w:val="0"/>
                <w:sz w:val="18"/>
                <w:szCs w:val="21"/>
              </w:rPr>
              <w:t>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3-C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2B4464" w14:textId="77777777" w:rsidR="00E4728A" w:rsidRPr="00E96FEE" w:rsidRDefault="00E4728A" w:rsidP="00E472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18"/>
              </w:rPr>
              <w:t>N_</w:t>
            </w:r>
            <w:r w:rsidRPr="00E96FEE">
              <w:rPr>
                <w:rFonts w:ascii="Times New Roman" w:hAnsi="Times New Roman"/>
                <w:color w:val="000000"/>
                <w:kern w:val="0"/>
                <w:sz w:val="18"/>
              </w:rPr>
              <w:t>1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EB7650" w14:textId="77777777" w:rsidR="00E4728A" w:rsidRPr="00E96FEE" w:rsidRDefault="00E4728A" w:rsidP="00E472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96FEE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IP5</w:t>
            </w:r>
          </w:p>
        </w:tc>
      </w:tr>
      <w:tr w:rsidR="00E4728A" w:rsidRPr="00E96FEE" w14:paraId="5E2A80B5" w14:textId="77777777" w:rsidTr="002E3385">
        <w:trPr>
          <w:trHeight w:val="300"/>
        </w:trPr>
        <w:tc>
          <w:tcPr>
            <w:tcW w:w="8502" w:type="dxa"/>
            <w:gridSpan w:val="6"/>
            <w:shd w:val="clear" w:color="auto" w:fill="auto"/>
            <w:noWrap/>
            <w:vAlign w:val="center"/>
          </w:tcPr>
          <w:p w14:paraId="0DF72A9D" w14:textId="4009C4F7" w:rsidR="00E4728A" w:rsidRPr="00E96FEE" w:rsidRDefault="00E4728A" w:rsidP="001D5C0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E4728A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  <w:vertAlign w:val="superscript"/>
              </w:rPr>
              <w:t>1</w:t>
            </w:r>
            <w:r w:rsidR="001D5C06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Members of the I</w:t>
            </w:r>
            <w:r w:rsidR="001D5C06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>ndex ar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orrespondin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 to the node</w:t>
            </w:r>
            <w:r w:rsidR="001D5C06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s</w:t>
            </w:r>
            <w:r w:rsidR="007150A1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 in Fig .1</w:t>
            </w:r>
            <w:r w:rsidR="00513652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.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For example, ‘N_1’ is short for ‘Node 1’ </w:t>
            </w:r>
            <w:r w:rsidR="001D5C06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nd is related to the node with label ‘1’.</w:t>
            </w:r>
          </w:p>
        </w:tc>
      </w:tr>
    </w:tbl>
    <w:p w14:paraId="1F987806" w14:textId="77777777" w:rsidR="00C73462" w:rsidRDefault="00C73462">
      <w:bookmarkStart w:id="4" w:name="_GoBack"/>
      <w:bookmarkEnd w:id="4"/>
    </w:p>
    <w:sectPr w:rsidR="00C73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BCA9B0" w14:textId="77777777" w:rsidR="00AC2F25" w:rsidRDefault="00AC2F25" w:rsidP="00C73462">
      <w:r>
        <w:separator/>
      </w:r>
    </w:p>
  </w:endnote>
  <w:endnote w:type="continuationSeparator" w:id="0">
    <w:p w14:paraId="7AB1BF5B" w14:textId="77777777" w:rsidR="00AC2F25" w:rsidRDefault="00AC2F25" w:rsidP="00C73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41309B" w14:textId="77777777" w:rsidR="00AC2F25" w:rsidRDefault="00AC2F25" w:rsidP="00C73462">
      <w:r>
        <w:separator/>
      </w:r>
    </w:p>
  </w:footnote>
  <w:footnote w:type="continuationSeparator" w:id="0">
    <w:p w14:paraId="262BC750" w14:textId="77777777" w:rsidR="00AC2F25" w:rsidRDefault="00AC2F25" w:rsidP="00C73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ACB"/>
    <w:rsid w:val="001A1EFD"/>
    <w:rsid w:val="001D5C06"/>
    <w:rsid w:val="003A0291"/>
    <w:rsid w:val="00513652"/>
    <w:rsid w:val="007150A1"/>
    <w:rsid w:val="007A6CD4"/>
    <w:rsid w:val="007E4ACB"/>
    <w:rsid w:val="008466CB"/>
    <w:rsid w:val="008C11EB"/>
    <w:rsid w:val="00AC2F25"/>
    <w:rsid w:val="00B54BA3"/>
    <w:rsid w:val="00C63D68"/>
    <w:rsid w:val="00C73462"/>
    <w:rsid w:val="00E4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E20EF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C73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734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C73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73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3</Words>
  <Characters>875</Characters>
  <Application>Microsoft Macintosh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f11</dc:creator>
  <cp:keywords/>
  <dc:description/>
  <cp:lastModifiedBy>建峰 徐</cp:lastModifiedBy>
  <cp:revision>9</cp:revision>
  <dcterms:created xsi:type="dcterms:W3CDTF">2014-06-28T07:19:00Z</dcterms:created>
  <dcterms:modified xsi:type="dcterms:W3CDTF">2015-04-05T01:52:00Z</dcterms:modified>
</cp:coreProperties>
</file>